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23209" w14:textId="77777777" w:rsidR="003B2480" w:rsidRPr="003B2480" w:rsidRDefault="003B24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2480">
        <w:rPr>
          <w:rFonts w:ascii="Times New Roman" w:hAnsi="Times New Roman" w:cs="Times New Roman"/>
          <w:b/>
          <w:bCs/>
          <w:sz w:val="24"/>
          <w:szCs w:val="24"/>
        </w:rPr>
        <w:t xml:space="preserve">Search </w:t>
      </w:r>
      <w:proofErr w:type="spellStart"/>
      <w:r w:rsidRPr="003B2480">
        <w:rPr>
          <w:rFonts w:ascii="Times New Roman" w:hAnsi="Times New Roman" w:cs="Times New Roman"/>
          <w:b/>
          <w:bCs/>
          <w:sz w:val="24"/>
          <w:szCs w:val="24"/>
        </w:rPr>
        <w:t>strategies</w:t>
      </w:r>
      <w:proofErr w:type="spellEnd"/>
      <w:r w:rsidRPr="003B2480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proofErr w:type="spellStart"/>
      <w:r w:rsidRPr="003B2480">
        <w:rPr>
          <w:rFonts w:ascii="Times New Roman" w:hAnsi="Times New Roman" w:cs="Times New Roman"/>
          <w:b/>
          <w:bCs/>
          <w:sz w:val="24"/>
          <w:szCs w:val="24"/>
        </w:rPr>
        <w:t>all</w:t>
      </w:r>
      <w:proofErr w:type="spellEnd"/>
      <w:r w:rsidRPr="003B24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B2480">
        <w:rPr>
          <w:rFonts w:ascii="Times New Roman" w:hAnsi="Times New Roman" w:cs="Times New Roman"/>
          <w:b/>
          <w:bCs/>
          <w:sz w:val="24"/>
          <w:szCs w:val="24"/>
        </w:rPr>
        <w:t>databases</w:t>
      </w:r>
      <w:proofErr w:type="spellEnd"/>
      <w:r w:rsidRPr="003B24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7C1BB36" w14:textId="3F65DE25" w:rsidR="00AB0FF2" w:rsidRPr="00075B34" w:rsidRDefault="003B2480">
      <w:pPr>
        <w:rPr>
          <w:rFonts w:ascii="Times New Roman" w:hAnsi="Times New Roman" w:cs="Times New Roman"/>
          <w:sz w:val="24"/>
          <w:szCs w:val="24"/>
        </w:rPr>
      </w:pPr>
      <w:r w:rsidRPr="003B2480">
        <w:rPr>
          <w:rFonts w:ascii="Times New Roman" w:hAnsi="Times New Roman" w:cs="Times New Roman"/>
          <w:sz w:val="24"/>
          <w:szCs w:val="24"/>
        </w:rPr>
        <w:t xml:space="preserve">No </w:t>
      </w:r>
      <w:proofErr w:type="spellStart"/>
      <w:r w:rsidRPr="003B2480">
        <w:rPr>
          <w:rFonts w:ascii="Times New Roman" w:hAnsi="Times New Roman" w:cs="Times New Roman"/>
          <w:sz w:val="24"/>
          <w:szCs w:val="24"/>
        </w:rPr>
        <w:t>filters</w:t>
      </w:r>
      <w:proofErr w:type="spellEnd"/>
      <w:r w:rsidRPr="003B24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2480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3B24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2480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3B24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2480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="001F53AD">
        <w:rPr>
          <w:rFonts w:ascii="Times New Roman" w:hAnsi="Times New Roman" w:cs="Times New Roman"/>
          <w:sz w:val="24"/>
          <w:szCs w:val="24"/>
        </w:rPr>
        <w:t>.</w:t>
      </w:r>
    </w:p>
    <w:p w14:paraId="038A9913" w14:textId="771F0DBE" w:rsidR="00AB0FF2" w:rsidRDefault="00AB0FF2"/>
    <w:tbl>
      <w:tblPr>
        <w:tblStyle w:val="Tabelacomgrade"/>
        <w:tblW w:w="9634" w:type="dxa"/>
        <w:tblLook w:val="04A0" w:firstRow="1" w:lastRow="0" w:firstColumn="1" w:lastColumn="0" w:noHBand="0" w:noVBand="1"/>
      </w:tblPr>
      <w:tblGrid>
        <w:gridCol w:w="1555"/>
        <w:gridCol w:w="8079"/>
      </w:tblGrid>
      <w:tr w:rsidR="00AB0FF2" w:rsidRPr="00AB0FF2" w14:paraId="47EBA041" w14:textId="77777777" w:rsidTr="00AB5778">
        <w:tc>
          <w:tcPr>
            <w:tcW w:w="1555" w:type="dxa"/>
          </w:tcPr>
          <w:p w14:paraId="0D10C874" w14:textId="4AF96E94" w:rsidR="00AB0FF2" w:rsidRPr="00AB0FF2" w:rsidRDefault="00AB0FF2" w:rsidP="00075B3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0F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8079" w:type="dxa"/>
            <w:shd w:val="clear" w:color="auto" w:fill="auto"/>
          </w:tcPr>
          <w:p w14:paraId="57E6AF9B" w14:textId="1769739A" w:rsidR="00AB0FF2" w:rsidRPr="00AB0FF2" w:rsidRDefault="00AB0FF2" w:rsidP="00075B3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B0FF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earch </w:t>
            </w:r>
            <w:proofErr w:type="spellStart"/>
            <w:r w:rsidRPr="00AB0FF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rms</w:t>
            </w:r>
            <w:proofErr w:type="spellEnd"/>
          </w:p>
        </w:tc>
      </w:tr>
      <w:tr w:rsidR="00380EFE" w:rsidRPr="00AB0FF2" w14:paraId="4818AB64" w14:textId="77777777" w:rsidTr="004F16DF">
        <w:trPr>
          <w:trHeight w:val="3369"/>
        </w:trPr>
        <w:tc>
          <w:tcPr>
            <w:tcW w:w="1555" w:type="dxa"/>
          </w:tcPr>
          <w:p w14:paraId="1EC9550A" w14:textId="2A2EBC1D" w:rsidR="00380EFE" w:rsidRPr="00B06B63" w:rsidRDefault="00380EFE" w:rsidP="00075B3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1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LINE (</w:t>
            </w:r>
            <w:proofErr w:type="spellStart"/>
            <w:r w:rsidRPr="00E551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  <w:proofErr w:type="spellEnd"/>
            <w:r w:rsidRPr="00E551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079" w:type="dxa"/>
            <w:shd w:val="clear" w:color="auto" w:fill="auto"/>
          </w:tcPr>
          <w:p w14:paraId="2CD02498" w14:textId="2AB57DC7" w:rsidR="00380EFE" w:rsidRPr="00AB0FF2" w:rsidRDefault="00380EFE" w:rsidP="00075B3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d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</w:t>
            </w:r>
            <w:r w:rsidR="002564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derly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der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ult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der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dults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der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ior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ders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iors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iatrics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) AND (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gaming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game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games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 OR "virtual reality 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cise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 OR "virtual reality 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cises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ames"[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ames"[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ing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ing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tendo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i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i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box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ect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ect-based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) AND (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ered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ign"[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r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ered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ign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bility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bility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ng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postural balance"[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 OR "postural 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 OR "postural 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s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ure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ilibrium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 OR "postural 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ilibrium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balance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body balance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 OR "postural </w:t>
            </w:r>
            <w:proofErr w:type="spellStart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bility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6C1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)</w:t>
            </w:r>
          </w:p>
        </w:tc>
      </w:tr>
      <w:tr w:rsidR="00AB0FF2" w:rsidRPr="00AB0FF2" w14:paraId="520512BC" w14:textId="77777777" w:rsidTr="00AB5778">
        <w:tc>
          <w:tcPr>
            <w:tcW w:w="1555" w:type="dxa"/>
          </w:tcPr>
          <w:p w14:paraId="757402CD" w14:textId="5BC4F6EC" w:rsidR="00AB0FF2" w:rsidRPr="00380EFE" w:rsidRDefault="00742DB3" w:rsidP="00075B3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0E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 (Elsevier)</w:t>
            </w:r>
          </w:p>
        </w:tc>
        <w:tc>
          <w:tcPr>
            <w:tcW w:w="8079" w:type="dxa"/>
          </w:tcPr>
          <w:p w14:paraId="7E9C6CC1" w14:textId="2A963D38" w:rsidR="00AB0FF2" w:rsidRPr="00380EFE" w:rsidRDefault="00742DB3" w:rsidP="00075B3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'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d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/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 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d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OR '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derly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/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 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derly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OR '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der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ult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/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 '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der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ult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 OR '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der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dults'/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 '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der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dults' OR elder OR elders OR senior OR 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iors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OR '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iatric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/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 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iatric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OR '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iatrics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/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 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iatrics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AND (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games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OR 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game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OR 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gaming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 OR 'virtual reality 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cise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' OR 'virtual reality 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cises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 OR '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-video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ing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 OR '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ing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 OR '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ame' OR '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ames' OR '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tendo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i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 OR '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i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 OR 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box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OR 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ect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OR '</w:t>
            </w:r>
            <w:proofErr w:type="spellStart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ect-based</w:t>
            </w:r>
            <w:proofErr w:type="spellEnd"/>
            <w:r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) AND (</w:t>
            </w:r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</w:t>
            </w:r>
            <w:proofErr w:type="spellStart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r</w:t>
            </w:r>
            <w:proofErr w:type="spellEnd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ered</w:t>
            </w:r>
            <w:proofErr w:type="spellEnd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ign' OR '</w:t>
            </w:r>
            <w:proofErr w:type="spellStart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r-centered</w:t>
            </w:r>
            <w:proofErr w:type="spellEnd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ign' OR '</w:t>
            </w:r>
            <w:proofErr w:type="spellStart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bility</w:t>
            </w:r>
            <w:proofErr w:type="spellEnd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 OR '</w:t>
            </w:r>
            <w:proofErr w:type="spellStart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bility</w:t>
            </w:r>
            <w:proofErr w:type="spellEnd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ng</w:t>
            </w:r>
            <w:proofErr w:type="spellEnd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' OR 'postural balance' OR 'postural </w:t>
            </w:r>
            <w:proofErr w:type="spellStart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  <w:proofErr w:type="spellEnd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' OR 'postural </w:t>
            </w:r>
            <w:proofErr w:type="spellStart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s</w:t>
            </w:r>
            <w:proofErr w:type="spellEnd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 OR '</w:t>
            </w:r>
            <w:proofErr w:type="spellStart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ure</w:t>
            </w:r>
            <w:proofErr w:type="spellEnd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ilibrium</w:t>
            </w:r>
            <w:proofErr w:type="spellEnd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' OR 'postural </w:t>
            </w:r>
            <w:proofErr w:type="spellStart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ilibrium</w:t>
            </w:r>
            <w:proofErr w:type="spellEnd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' OR 'balance' OR 'body balance' OR 'postural </w:t>
            </w:r>
            <w:proofErr w:type="spellStart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bility</w:t>
            </w:r>
            <w:proofErr w:type="spellEnd"/>
            <w:r w:rsidR="00380EFE" w:rsidRPr="0038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)</w:t>
            </w:r>
          </w:p>
        </w:tc>
      </w:tr>
      <w:tr w:rsidR="00AB0FF2" w:rsidRPr="00AB0FF2" w14:paraId="36F57CAD" w14:textId="77777777" w:rsidTr="00AB5778">
        <w:tc>
          <w:tcPr>
            <w:tcW w:w="1555" w:type="dxa"/>
          </w:tcPr>
          <w:p w14:paraId="27ACA26C" w14:textId="7250BF7D" w:rsidR="00AB0FF2" w:rsidRPr="00E5513C" w:rsidRDefault="00D45101" w:rsidP="00075B3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1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b </w:t>
            </w:r>
            <w:proofErr w:type="spellStart"/>
            <w:r w:rsidRPr="00E551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E551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ience</w:t>
            </w:r>
          </w:p>
        </w:tc>
        <w:tc>
          <w:tcPr>
            <w:tcW w:w="8079" w:type="dxa"/>
          </w:tcPr>
          <w:p w14:paraId="24DFC0D5" w14:textId="02A7B827" w:rsidR="00AB0FF2" w:rsidRPr="004E35C0" w:rsidRDefault="004E35C0" w:rsidP="00075B3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((ALL=((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d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derly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“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der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ult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 OR “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der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dults” OR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der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ders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ior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iors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iatric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iatrics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)) AND ALL=((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games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game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gaming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“virtual reality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cise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” OR “virtual reality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cises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 OR “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-video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ing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 OR “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ing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 OR “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ame” OR “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ames” OR “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tendo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i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”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“wii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” </w:t>
            </w:r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OR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box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ect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“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ect-based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) )) AND ALL=((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r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ered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ign' OR '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r-centered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ign' OR '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bility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 OR '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bility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ng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'))) AND ALL=(('postural balance' OR 'postural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' OR 'postural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s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 OR '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ure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ilibrium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' OR 'postural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ilibrium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' OR 'balance' OR 'body balance' OR 'postural </w:t>
            </w:r>
            <w:proofErr w:type="spellStart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bility</w:t>
            </w:r>
            <w:proofErr w:type="spellEnd"/>
            <w:r w:rsidRPr="004E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))</w:t>
            </w:r>
          </w:p>
        </w:tc>
      </w:tr>
      <w:tr w:rsidR="00AB0FF2" w:rsidRPr="00AB0FF2" w14:paraId="2E38DE95" w14:textId="77777777" w:rsidTr="00AB5778">
        <w:tc>
          <w:tcPr>
            <w:tcW w:w="1555" w:type="dxa"/>
          </w:tcPr>
          <w:p w14:paraId="02BCD5C3" w14:textId="3BF195A4" w:rsidR="00AB0FF2" w:rsidRPr="00E5513C" w:rsidRDefault="00D45101" w:rsidP="00075B3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1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copus (Elsevier)</w:t>
            </w:r>
          </w:p>
        </w:tc>
        <w:tc>
          <w:tcPr>
            <w:tcW w:w="8079" w:type="dxa"/>
          </w:tcPr>
          <w:p w14:paraId="2161564F" w14:textId="577CC066" w:rsidR="000F32BC" w:rsidRPr="009A3DDA" w:rsidRDefault="009A3DDA" w:rsidP="00075B3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 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d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OR 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derly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OR "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der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ult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 OR "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der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dults" OR 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der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OR 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ders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 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ior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OR 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iors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 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iatric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OR 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iatrics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) AND ( 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games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OR 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game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OR 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gaming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 OR "virtual reality 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cise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 OR "virtual reality 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cises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 OR "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-video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ing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 OR "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ing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 OR "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ame" OR "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ames" OR "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tendo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i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 OR "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i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 OR 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box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OR 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ect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OR "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ect-based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 ) AND ( "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r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ered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ign" OR "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r-centered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ign" OR "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bility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 OR "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bility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ng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="00567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="00567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="00567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 </w:t>
            </w:r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postural balance" OR "postural 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 OR "postural 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s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 OR "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ure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ilibrium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 OR "postural 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ilibrium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 OR </w:t>
            </w:r>
            <w:r w:rsidR="006F5852"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balance" OR "body balance" OR "postural 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bility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 ) AND ( "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ized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led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al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 AND "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led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al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 AND 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ized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AND </w:t>
            </w:r>
            <w:proofErr w:type="spellStart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al</w:t>
            </w:r>
            <w:proofErr w:type="spellEnd"/>
            <w:r w:rsidRPr="009A3D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)</w:t>
            </w:r>
          </w:p>
        </w:tc>
      </w:tr>
      <w:tr w:rsidR="00AB0FF2" w:rsidRPr="00AB0FF2" w14:paraId="4B55F58A" w14:textId="77777777" w:rsidTr="00AB5778">
        <w:tc>
          <w:tcPr>
            <w:tcW w:w="1555" w:type="dxa"/>
          </w:tcPr>
          <w:p w14:paraId="56BFC85A" w14:textId="28E7585F" w:rsidR="00AB0FF2" w:rsidRPr="004E35C0" w:rsidRDefault="00D45101" w:rsidP="00075B3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1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ce Direct</w:t>
            </w:r>
          </w:p>
        </w:tc>
        <w:tc>
          <w:tcPr>
            <w:tcW w:w="8079" w:type="dxa"/>
          </w:tcPr>
          <w:p w14:paraId="47110641" w14:textId="26F2C902" w:rsidR="00555E9F" w:rsidRPr="00555E9F" w:rsidRDefault="00555E9F" w:rsidP="00075B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  <w:r w:rsidRPr="005554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5E9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55E9F">
              <w:rPr>
                <w:rFonts w:ascii="Times New Roman" w:hAnsi="Times New Roman" w:cs="Times New Roman"/>
                <w:sz w:val="24"/>
                <w:szCs w:val="24"/>
              </w:rPr>
              <w:t>elderly</w:t>
            </w:r>
            <w:proofErr w:type="spellEnd"/>
            <w:r w:rsidRPr="00555E9F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proofErr w:type="spellStart"/>
            <w:r w:rsidRPr="00555E9F">
              <w:rPr>
                <w:rFonts w:ascii="Times New Roman" w:hAnsi="Times New Roman" w:cs="Times New Roman"/>
                <w:sz w:val="24"/>
                <w:szCs w:val="24"/>
              </w:rPr>
              <w:t>older</w:t>
            </w:r>
            <w:proofErr w:type="spellEnd"/>
            <w:r w:rsidRPr="00555E9F">
              <w:rPr>
                <w:rFonts w:ascii="Times New Roman" w:hAnsi="Times New Roman" w:cs="Times New Roman"/>
                <w:sz w:val="24"/>
                <w:szCs w:val="24"/>
              </w:rPr>
              <w:t xml:space="preserve"> adults” OR </w:t>
            </w:r>
            <w:proofErr w:type="spellStart"/>
            <w:r w:rsidRPr="00555E9F">
              <w:rPr>
                <w:rFonts w:ascii="Times New Roman" w:hAnsi="Times New Roman" w:cs="Times New Roman"/>
                <w:sz w:val="24"/>
                <w:szCs w:val="24"/>
              </w:rPr>
              <w:t>seniors</w:t>
            </w:r>
            <w:proofErr w:type="spellEnd"/>
            <w:r w:rsidRPr="00555E9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2BF6F255" w14:textId="77777777" w:rsidR="00AB0FF2" w:rsidRDefault="00555E9F" w:rsidP="00075B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E9F">
              <w:rPr>
                <w:rFonts w:ascii="Times New Roman" w:hAnsi="Times New Roman" w:cs="Times New Roman"/>
                <w:sz w:val="24"/>
                <w:szCs w:val="24"/>
              </w:rPr>
              <w:t>AND (</w:t>
            </w:r>
            <w:proofErr w:type="spellStart"/>
            <w:r w:rsidRPr="00555E9F">
              <w:rPr>
                <w:rFonts w:ascii="Times New Roman" w:hAnsi="Times New Roman" w:cs="Times New Roman"/>
                <w:sz w:val="24"/>
                <w:szCs w:val="24"/>
              </w:rPr>
              <w:t>exergaming</w:t>
            </w:r>
            <w:proofErr w:type="spellEnd"/>
            <w:r w:rsidRPr="00555E9F">
              <w:rPr>
                <w:rFonts w:ascii="Times New Roman" w:hAnsi="Times New Roman" w:cs="Times New Roman"/>
                <w:sz w:val="24"/>
                <w:szCs w:val="24"/>
              </w:rPr>
              <w:t xml:space="preserve"> OR “virtual reality </w:t>
            </w:r>
            <w:proofErr w:type="spellStart"/>
            <w:r w:rsidRPr="00555E9F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proofErr w:type="spellEnd"/>
            <w:r w:rsidRPr="00555E9F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Pr="00555E9F">
              <w:rPr>
                <w:rFonts w:ascii="Times New Roman" w:hAnsi="Times New Roman" w:cs="Times New Roman"/>
                <w:sz w:val="24"/>
                <w:szCs w:val="24"/>
              </w:rPr>
              <w:t>active-video</w:t>
            </w:r>
            <w:proofErr w:type="spellEnd"/>
            <w:r w:rsidRPr="00555E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5E9F">
              <w:rPr>
                <w:rFonts w:ascii="Times New Roman" w:hAnsi="Times New Roman" w:cs="Times New Roman"/>
                <w:sz w:val="24"/>
                <w:szCs w:val="24"/>
              </w:rPr>
              <w:t>gaming</w:t>
            </w:r>
            <w:proofErr w:type="spellEnd"/>
            <w:r w:rsidRPr="00555E9F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Pr="00555E9F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  <w:proofErr w:type="spellEnd"/>
            <w:r w:rsidRPr="00555E9F">
              <w:rPr>
                <w:rFonts w:ascii="Times New Roman" w:hAnsi="Times New Roman" w:cs="Times New Roman"/>
                <w:sz w:val="24"/>
                <w:szCs w:val="24"/>
              </w:rPr>
              <w:t xml:space="preserve"> games”) AND (“</w:t>
            </w:r>
            <w:proofErr w:type="spellStart"/>
            <w:r w:rsidRPr="00555E9F">
              <w:rPr>
                <w:rFonts w:ascii="Times New Roman" w:hAnsi="Times New Roman" w:cs="Times New Roman"/>
                <w:sz w:val="24"/>
                <w:szCs w:val="24"/>
              </w:rPr>
              <w:t>user-centered</w:t>
            </w:r>
            <w:proofErr w:type="spellEnd"/>
            <w:r w:rsidRPr="00555E9F">
              <w:rPr>
                <w:rFonts w:ascii="Times New Roman" w:hAnsi="Times New Roman" w:cs="Times New Roman"/>
                <w:sz w:val="24"/>
                <w:szCs w:val="24"/>
              </w:rPr>
              <w:t xml:space="preserve"> design” OR "postural balance")</w:t>
            </w:r>
          </w:p>
          <w:p w14:paraId="60927E92" w14:textId="77777777" w:rsidR="009C7751" w:rsidRPr="009C7751" w:rsidRDefault="00555E9F" w:rsidP="00075B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r w:rsidR="009C7751" w:rsidRPr="009C775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9C7751" w:rsidRPr="009C7751">
              <w:rPr>
                <w:rFonts w:ascii="Times New Roman" w:hAnsi="Times New Roman" w:cs="Times New Roman"/>
                <w:sz w:val="24"/>
                <w:szCs w:val="24"/>
              </w:rPr>
              <w:t>aging</w:t>
            </w:r>
            <w:proofErr w:type="spellEnd"/>
            <w:r w:rsidR="009C7751" w:rsidRPr="009C7751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proofErr w:type="spellStart"/>
            <w:r w:rsidR="009C7751" w:rsidRPr="009C7751">
              <w:rPr>
                <w:rFonts w:ascii="Times New Roman" w:hAnsi="Times New Roman" w:cs="Times New Roman"/>
                <w:sz w:val="24"/>
                <w:szCs w:val="24"/>
              </w:rPr>
              <w:t>older</w:t>
            </w:r>
            <w:proofErr w:type="spellEnd"/>
            <w:r w:rsidR="009C7751" w:rsidRPr="009C7751">
              <w:rPr>
                <w:rFonts w:ascii="Times New Roman" w:hAnsi="Times New Roman" w:cs="Times New Roman"/>
                <w:sz w:val="24"/>
                <w:szCs w:val="24"/>
              </w:rPr>
              <w:t xml:space="preserve"> adults” OR </w:t>
            </w:r>
            <w:proofErr w:type="spellStart"/>
            <w:r w:rsidR="009C7751" w:rsidRPr="009C7751">
              <w:rPr>
                <w:rFonts w:ascii="Times New Roman" w:hAnsi="Times New Roman" w:cs="Times New Roman"/>
                <w:sz w:val="24"/>
                <w:szCs w:val="24"/>
              </w:rPr>
              <w:t>geriatrics</w:t>
            </w:r>
            <w:proofErr w:type="spellEnd"/>
            <w:r w:rsidR="009C7751" w:rsidRPr="009C775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330FE926" w14:textId="77777777" w:rsidR="00555E9F" w:rsidRDefault="009C7751" w:rsidP="00075B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7751">
              <w:rPr>
                <w:rFonts w:ascii="Times New Roman" w:hAnsi="Times New Roman" w:cs="Times New Roman"/>
                <w:sz w:val="24"/>
                <w:szCs w:val="24"/>
              </w:rPr>
              <w:t>AND (</w:t>
            </w:r>
            <w:proofErr w:type="spellStart"/>
            <w:r w:rsidRPr="009C7751">
              <w:rPr>
                <w:rFonts w:ascii="Times New Roman" w:hAnsi="Times New Roman" w:cs="Times New Roman"/>
                <w:sz w:val="24"/>
                <w:szCs w:val="24"/>
              </w:rPr>
              <w:t>exergaming</w:t>
            </w:r>
            <w:proofErr w:type="spellEnd"/>
            <w:r w:rsidRPr="009C7751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9C7751">
              <w:rPr>
                <w:rFonts w:ascii="Times New Roman" w:hAnsi="Times New Roman" w:cs="Times New Roman"/>
                <w:sz w:val="24"/>
                <w:szCs w:val="24"/>
              </w:rPr>
              <w:t>nintendo</w:t>
            </w:r>
            <w:proofErr w:type="spellEnd"/>
            <w:r w:rsidRPr="009C77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C7751">
              <w:rPr>
                <w:rFonts w:ascii="Times New Roman" w:hAnsi="Times New Roman" w:cs="Times New Roman"/>
                <w:sz w:val="24"/>
                <w:szCs w:val="24"/>
              </w:rPr>
              <w:t>wii</w:t>
            </w:r>
            <w:proofErr w:type="spellEnd"/>
            <w:r w:rsidRPr="009C7751">
              <w:rPr>
                <w:rFonts w:ascii="Times New Roman" w:hAnsi="Times New Roman" w:cs="Times New Roman"/>
                <w:sz w:val="24"/>
                <w:szCs w:val="24"/>
              </w:rPr>
              <w:t>" OR “</w:t>
            </w:r>
            <w:proofErr w:type="spellStart"/>
            <w:r w:rsidRPr="009C7751">
              <w:rPr>
                <w:rFonts w:ascii="Times New Roman" w:hAnsi="Times New Roman" w:cs="Times New Roman"/>
                <w:sz w:val="24"/>
                <w:szCs w:val="24"/>
              </w:rPr>
              <w:t>active-video</w:t>
            </w:r>
            <w:proofErr w:type="spellEnd"/>
            <w:r w:rsidRPr="009C77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C7751">
              <w:rPr>
                <w:rFonts w:ascii="Times New Roman" w:hAnsi="Times New Roman" w:cs="Times New Roman"/>
                <w:sz w:val="24"/>
                <w:szCs w:val="24"/>
              </w:rPr>
              <w:t>gaming</w:t>
            </w:r>
            <w:proofErr w:type="spellEnd"/>
            <w:r w:rsidRPr="009C7751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Pr="009C7751">
              <w:rPr>
                <w:rFonts w:ascii="Times New Roman" w:hAnsi="Times New Roman" w:cs="Times New Roman"/>
                <w:sz w:val="24"/>
                <w:szCs w:val="24"/>
              </w:rPr>
              <w:t>xbox</w:t>
            </w:r>
            <w:proofErr w:type="spellEnd"/>
            <w:r w:rsidRPr="009C7751">
              <w:rPr>
                <w:rFonts w:ascii="Times New Roman" w:hAnsi="Times New Roman" w:cs="Times New Roman"/>
                <w:sz w:val="24"/>
                <w:szCs w:val="24"/>
              </w:rPr>
              <w:t>”) AND (“</w:t>
            </w:r>
            <w:proofErr w:type="spellStart"/>
            <w:r w:rsidRPr="009C7751">
              <w:rPr>
                <w:rFonts w:ascii="Times New Roman" w:hAnsi="Times New Roman" w:cs="Times New Roman"/>
                <w:sz w:val="24"/>
                <w:szCs w:val="24"/>
              </w:rPr>
              <w:t>usability</w:t>
            </w:r>
            <w:proofErr w:type="spellEnd"/>
            <w:r w:rsidRPr="009C7751">
              <w:rPr>
                <w:rFonts w:ascii="Times New Roman" w:hAnsi="Times New Roman" w:cs="Times New Roman"/>
                <w:sz w:val="24"/>
                <w:szCs w:val="24"/>
              </w:rPr>
              <w:t xml:space="preserve">” OR "postural </w:t>
            </w:r>
            <w:proofErr w:type="spellStart"/>
            <w:r w:rsidRPr="009C775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  <w:r w:rsidRPr="009C7751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</w:p>
          <w:p w14:paraId="1FA16F82" w14:textId="13795B64" w:rsidR="00A73B2B" w:rsidRPr="00A73B2B" w:rsidRDefault="00A73B2B" w:rsidP="00075B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  <w:r w:rsidRPr="005554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3B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73B2B">
              <w:rPr>
                <w:rFonts w:ascii="Times New Roman" w:hAnsi="Times New Roman" w:cs="Times New Roman"/>
                <w:sz w:val="24"/>
                <w:szCs w:val="24"/>
              </w:rPr>
              <w:t>elderly</w:t>
            </w:r>
            <w:proofErr w:type="spellEnd"/>
            <w:r w:rsidRPr="00A73B2B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proofErr w:type="spellStart"/>
            <w:r w:rsidRPr="00A73B2B">
              <w:rPr>
                <w:rFonts w:ascii="Times New Roman" w:hAnsi="Times New Roman" w:cs="Times New Roman"/>
                <w:sz w:val="24"/>
                <w:szCs w:val="24"/>
              </w:rPr>
              <w:t>older</w:t>
            </w:r>
            <w:proofErr w:type="spellEnd"/>
            <w:r w:rsidRPr="00A73B2B">
              <w:rPr>
                <w:rFonts w:ascii="Times New Roman" w:hAnsi="Times New Roman" w:cs="Times New Roman"/>
                <w:sz w:val="24"/>
                <w:szCs w:val="24"/>
              </w:rPr>
              <w:t xml:space="preserve"> adults”) </w:t>
            </w:r>
          </w:p>
          <w:p w14:paraId="16556C45" w14:textId="77777777" w:rsidR="00A73B2B" w:rsidRDefault="00A73B2B" w:rsidP="00075B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B2B">
              <w:rPr>
                <w:rFonts w:ascii="Times New Roman" w:hAnsi="Times New Roman" w:cs="Times New Roman"/>
                <w:sz w:val="24"/>
                <w:szCs w:val="24"/>
              </w:rPr>
              <w:t>AND (</w:t>
            </w:r>
            <w:proofErr w:type="spellStart"/>
            <w:r w:rsidRPr="00A73B2B">
              <w:rPr>
                <w:rFonts w:ascii="Times New Roman" w:hAnsi="Times New Roman" w:cs="Times New Roman"/>
                <w:sz w:val="24"/>
                <w:szCs w:val="24"/>
              </w:rPr>
              <w:t>exergames</w:t>
            </w:r>
            <w:proofErr w:type="spellEnd"/>
            <w:r w:rsidRPr="00A73B2B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73B2B">
              <w:rPr>
                <w:rFonts w:ascii="Times New Roman" w:hAnsi="Times New Roman" w:cs="Times New Roman"/>
                <w:sz w:val="24"/>
                <w:szCs w:val="24"/>
              </w:rPr>
              <w:t>exergaming</w:t>
            </w:r>
            <w:proofErr w:type="spellEnd"/>
            <w:r w:rsidRPr="00A73B2B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proofErr w:type="spellStart"/>
            <w:r w:rsidRPr="00A73B2B">
              <w:rPr>
                <w:rFonts w:ascii="Times New Roman" w:hAnsi="Times New Roman" w:cs="Times New Roman"/>
                <w:sz w:val="24"/>
                <w:szCs w:val="24"/>
              </w:rPr>
              <w:t>active-video</w:t>
            </w:r>
            <w:proofErr w:type="spellEnd"/>
            <w:r w:rsidRPr="00A73B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3B2B">
              <w:rPr>
                <w:rFonts w:ascii="Times New Roman" w:hAnsi="Times New Roman" w:cs="Times New Roman"/>
                <w:sz w:val="24"/>
                <w:szCs w:val="24"/>
              </w:rPr>
              <w:t>gaming</w:t>
            </w:r>
            <w:proofErr w:type="spellEnd"/>
            <w:r w:rsidRPr="00A73B2B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Pr="00A73B2B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  <w:proofErr w:type="spellEnd"/>
            <w:r w:rsidRPr="00A73B2B">
              <w:rPr>
                <w:rFonts w:ascii="Times New Roman" w:hAnsi="Times New Roman" w:cs="Times New Roman"/>
                <w:sz w:val="24"/>
                <w:szCs w:val="24"/>
              </w:rPr>
              <w:t xml:space="preserve"> games”) AND (“</w:t>
            </w:r>
            <w:proofErr w:type="spellStart"/>
            <w:r w:rsidRPr="00A73B2B">
              <w:rPr>
                <w:rFonts w:ascii="Times New Roman" w:hAnsi="Times New Roman" w:cs="Times New Roman"/>
                <w:sz w:val="24"/>
                <w:szCs w:val="24"/>
              </w:rPr>
              <w:t>usability</w:t>
            </w:r>
            <w:proofErr w:type="spellEnd"/>
            <w:r w:rsidRPr="00A73B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3B2B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  <w:proofErr w:type="spellEnd"/>
            <w:r w:rsidRPr="00A73B2B">
              <w:rPr>
                <w:rFonts w:ascii="Times New Roman" w:hAnsi="Times New Roman" w:cs="Times New Roman"/>
                <w:sz w:val="24"/>
                <w:szCs w:val="24"/>
              </w:rPr>
              <w:t xml:space="preserve">” OR "postural balance" OR "postural </w:t>
            </w:r>
            <w:proofErr w:type="spellStart"/>
            <w:r w:rsidRPr="00A73B2B">
              <w:rPr>
                <w:rFonts w:ascii="Times New Roman" w:hAnsi="Times New Roman" w:cs="Times New Roman"/>
                <w:sz w:val="24"/>
                <w:szCs w:val="24"/>
              </w:rPr>
              <w:t>stability</w:t>
            </w:r>
            <w:proofErr w:type="spellEnd"/>
            <w:r w:rsidRPr="00A73B2B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</w:p>
          <w:p w14:paraId="3A7EBF4A" w14:textId="02DF07ED" w:rsidR="006E31E4" w:rsidRPr="006E31E4" w:rsidRDefault="006E31E4" w:rsidP="00075B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  <w:r w:rsidRPr="005554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31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E31E4">
              <w:rPr>
                <w:rFonts w:ascii="Times New Roman" w:hAnsi="Times New Roman" w:cs="Times New Roman"/>
                <w:sz w:val="24"/>
                <w:szCs w:val="24"/>
              </w:rPr>
              <w:t>aged</w:t>
            </w:r>
            <w:proofErr w:type="spellEnd"/>
            <w:r w:rsidRPr="006E31E4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proofErr w:type="spellStart"/>
            <w:r w:rsidRPr="006E31E4">
              <w:rPr>
                <w:rFonts w:ascii="Times New Roman" w:hAnsi="Times New Roman" w:cs="Times New Roman"/>
                <w:sz w:val="24"/>
                <w:szCs w:val="24"/>
              </w:rPr>
              <w:t>older</w:t>
            </w:r>
            <w:proofErr w:type="spellEnd"/>
            <w:r w:rsidRPr="006E31E4">
              <w:rPr>
                <w:rFonts w:ascii="Times New Roman" w:hAnsi="Times New Roman" w:cs="Times New Roman"/>
                <w:sz w:val="24"/>
                <w:szCs w:val="24"/>
              </w:rPr>
              <w:t xml:space="preserve"> adults”) </w:t>
            </w:r>
          </w:p>
          <w:p w14:paraId="167616D0" w14:textId="2B7D597E" w:rsidR="006E31E4" w:rsidRPr="00AB0FF2" w:rsidRDefault="006E31E4" w:rsidP="00075B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31E4">
              <w:rPr>
                <w:rFonts w:ascii="Times New Roman" w:hAnsi="Times New Roman" w:cs="Times New Roman"/>
                <w:sz w:val="24"/>
                <w:szCs w:val="24"/>
              </w:rPr>
              <w:t>AND (</w:t>
            </w:r>
            <w:proofErr w:type="spellStart"/>
            <w:r w:rsidRPr="006E31E4">
              <w:rPr>
                <w:rFonts w:ascii="Times New Roman" w:hAnsi="Times New Roman" w:cs="Times New Roman"/>
                <w:sz w:val="24"/>
                <w:szCs w:val="24"/>
              </w:rPr>
              <w:t>exergaming</w:t>
            </w:r>
            <w:proofErr w:type="spellEnd"/>
            <w:r w:rsidRPr="006E31E4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proofErr w:type="spellStart"/>
            <w:r w:rsidRPr="006E31E4">
              <w:rPr>
                <w:rFonts w:ascii="Times New Roman" w:hAnsi="Times New Roman" w:cs="Times New Roman"/>
                <w:sz w:val="24"/>
                <w:szCs w:val="24"/>
              </w:rPr>
              <w:t>active-video</w:t>
            </w:r>
            <w:proofErr w:type="spellEnd"/>
            <w:r w:rsidRPr="006E31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1E4">
              <w:rPr>
                <w:rFonts w:ascii="Times New Roman" w:hAnsi="Times New Roman" w:cs="Times New Roman"/>
                <w:sz w:val="24"/>
                <w:szCs w:val="24"/>
              </w:rPr>
              <w:t>gaming</w:t>
            </w:r>
            <w:proofErr w:type="spellEnd"/>
            <w:r w:rsidRPr="006E31E4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Pr="006E31E4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  <w:proofErr w:type="spellEnd"/>
            <w:r w:rsidRPr="006E31E4">
              <w:rPr>
                <w:rFonts w:ascii="Times New Roman" w:hAnsi="Times New Roman" w:cs="Times New Roman"/>
                <w:sz w:val="24"/>
                <w:szCs w:val="24"/>
              </w:rPr>
              <w:t xml:space="preserve"> games”) AND ("</w:t>
            </w:r>
            <w:proofErr w:type="spellStart"/>
            <w:r w:rsidRPr="006E31E4">
              <w:rPr>
                <w:rFonts w:ascii="Times New Roman" w:hAnsi="Times New Roman" w:cs="Times New Roman"/>
                <w:sz w:val="24"/>
                <w:szCs w:val="24"/>
              </w:rPr>
              <w:t>user</w:t>
            </w:r>
            <w:proofErr w:type="spellEnd"/>
            <w:r w:rsidRPr="006E31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1E4">
              <w:rPr>
                <w:rFonts w:ascii="Times New Roman" w:hAnsi="Times New Roman" w:cs="Times New Roman"/>
                <w:sz w:val="24"/>
                <w:szCs w:val="24"/>
              </w:rPr>
              <w:t>centered</w:t>
            </w:r>
            <w:proofErr w:type="spellEnd"/>
            <w:r w:rsidRPr="006E31E4">
              <w:rPr>
                <w:rFonts w:ascii="Times New Roman" w:hAnsi="Times New Roman" w:cs="Times New Roman"/>
                <w:sz w:val="24"/>
                <w:szCs w:val="24"/>
              </w:rPr>
              <w:t xml:space="preserve"> design" OR “</w:t>
            </w:r>
            <w:proofErr w:type="spellStart"/>
            <w:r w:rsidRPr="006E31E4">
              <w:rPr>
                <w:rFonts w:ascii="Times New Roman" w:hAnsi="Times New Roman" w:cs="Times New Roman"/>
                <w:sz w:val="24"/>
                <w:szCs w:val="24"/>
              </w:rPr>
              <w:t>usability</w:t>
            </w:r>
            <w:proofErr w:type="spellEnd"/>
            <w:r w:rsidRPr="006E31E4">
              <w:rPr>
                <w:rFonts w:ascii="Times New Roman" w:hAnsi="Times New Roman" w:cs="Times New Roman"/>
                <w:sz w:val="24"/>
                <w:szCs w:val="24"/>
              </w:rPr>
              <w:t xml:space="preserve">” OR "postural balance" OR "postural </w:t>
            </w:r>
            <w:proofErr w:type="spellStart"/>
            <w:r w:rsidRPr="006E31E4">
              <w:rPr>
                <w:rFonts w:ascii="Times New Roman" w:hAnsi="Times New Roman" w:cs="Times New Roman"/>
                <w:sz w:val="24"/>
                <w:szCs w:val="24"/>
              </w:rPr>
              <w:t>stability</w:t>
            </w:r>
            <w:proofErr w:type="spellEnd"/>
            <w:r w:rsidRPr="006E31E4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</w:p>
        </w:tc>
      </w:tr>
      <w:tr w:rsidR="00AB0FF2" w:rsidRPr="00AB0FF2" w14:paraId="4142CF1A" w14:textId="77777777" w:rsidTr="00AB5778">
        <w:tc>
          <w:tcPr>
            <w:tcW w:w="1555" w:type="dxa"/>
          </w:tcPr>
          <w:p w14:paraId="3BB99004" w14:textId="345492EB" w:rsidR="00AB0FF2" w:rsidRPr="00803540" w:rsidRDefault="00D45101" w:rsidP="00075B3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03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chane</w:t>
            </w:r>
            <w:proofErr w:type="spellEnd"/>
            <w:r w:rsidRPr="00803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ENTRAL)</w:t>
            </w:r>
          </w:p>
        </w:tc>
        <w:tc>
          <w:tcPr>
            <w:tcW w:w="8079" w:type="dxa"/>
          </w:tcPr>
          <w:p w14:paraId="58D6BDF9" w14:textId="1D305BD4" w:rsidR="00AB0FF2" w:rsidRPr="00803540" w:rsidRDefault="00A559E1" w:rsidP="00075B34">
            <w:pPr>
              <w:pStyle w:val="Ttulo2"/>
              <w:shd w:val="clear" w:color="auto" w:fill="FFFFFF"/>
              <w:spacing w:before="0" w:beforeAutospacing="0" w:after="0" w:afterAutospacing="0" w:line="360" w:lineRule="auto"/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</w:pPr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*("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aged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" OR "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elderly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" OR “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older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adult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” OR “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older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adults” OR "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elder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" OR "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elders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" OR "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senior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" OR "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seniors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" OR "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geriatric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" OR "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geriatrics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") in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Title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Abstract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Keyword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AND ("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exergames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" OR "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exergame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" OR "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exergaming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" OR “virtual reality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exercise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” OR “virtual reality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exercises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” OR “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active-video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gaming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” OR “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active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video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gaming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” OR “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video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game” OR “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video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games” OR </w:t>
            </w:r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lastRenderedPageBreak/>
              <w:t>“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nintendo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wii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”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OR“wii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fit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” OR "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xbox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" OR "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kinect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" OR “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kinect-based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”) in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Title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Abstract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Keyword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AND (“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user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centered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design” OR “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user-centered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design” OR “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usability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” OR “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usability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testing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”) in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Title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Abstract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Keyword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AND (“postural balance” OR “postural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control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” OR “postural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controls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” OR “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posture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equilibrium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” OR “postural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equilibrium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” OR “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posture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balance” OR “balance” OR “body balance” OR “postural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stability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”) in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Title</w:t>
            </w:r>
            <w:proofErr w:type="spellEnd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Abstract </w:t>
            </w:r>
            <w:proofErr w:type="spellStart"/>
            <w:r w:rsidRPr="00803540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Keyword</w:t>
            </w:r>
            <w:proofErr w:type="spellEnd"/>
          </w:p>
        </w:tc>
      </w:tr>
    </w:tbl>
    <w:p w14:paraId="7D5F39CA" w14:textId="53985E27" w:rsidR="00AB0FF2" w:rsidRDefault="00AB0FF2"/>
    <w:p w14:paraId="1760D28A" w14:textId="7879BFD6" w:rsidR="00376B82" w:rsidRDefault="00376B82"/>
    <w:p w14:paraId="139E15B0" w14:textId="77777777" w:rsidR="005672D6" w:rsidRPr="00376B82" w:rsidRDefault="005672D6" w:rsidP="00376B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672D6" w:rsidRPr="00376B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480"/>
    <w:rsid w:val="00075B34"/>
    <w:rsid w:val="00077667"/>
    <w:rsid w:val="000D61F4"/>
    <w:rsid w:val="000F32BC"/>
    <w:rsid w:val="00111518"/>
    <w:rsid w:val="00115555"/>
    <w:rsid w:val="00131C3D"/>
    <w:rsid w:val="001F53AD"/>
    <w:rsid w:val="00203853"/>
    <w:rsid w:val="00256415"/>
    <w:rsid w:val="002E7AC1"/>
    <w:rsid w:val="00376B82"/>
    <w:rsid w:val="00380EFE"/>
    <w:rsid w:val="003B2480"/>
    <w:rsid w:val="004D2E87"/>
    <w:rsid w:val="004E35C0"/>
    <w:rsid w:val="004F16DF"/>
    <w:rsid w:val="005554D0"/>
    <w:rsid w:val="00555E9F"/>
    <w:rsid w:val="005672D6"/>
    <w:rsid w:val="005B71A2"/>
    <w:rsid w:val="00646D6F"/>
    <w:rsid w:val="006C11C6"/>
    <w:rsid w:val="006E31E4"/>
    <w:rsid w:val="006F5852"/>
    <w:rsid w:val="00730657"/>
    <w:rsid w:val="007403D6"/>
    <w:rsid w:val="00742DB3"/>
    <w:rsid w:val="00744A21"/>
    <w:rsid w:val="007D4F6E"/>
    <w:rsid w:val="00803540"/>
    <w:rsid w:val="008C5969"/>
    <w:rsid w:val="009114E4"/>
    <w:rsid w:val="00957A7E"/>
    <w:rsid w:val="009A3DDA"/>
    <w:rsid w:val="009B1CFD"/>
    <w:rsid w:val="009C7751"/>
    <w:rsid w:val="00A559E1"/>
    <w:rsid w:val="00A61AC8"/>
    <w:rsid w:val="00A62E2B"/>
    <w:rsid w:val="00A73B2B"/>
    <w:rsid w:val="00AB0FF2"/>
    <w:rsid w:val="00AB5778"/>
    <w:rsid w:val="00B06B63"/>
    <w:rsid w:val="00BE14C5"/>
    <w:rsid w:val="00C437B9"/>
    <w:rsid w:val="00C456FB"/>
    <w:rsid w:val="00D0199B"/>
    <w:rsid w:val="00D45101"/>
    <w:rsid w:val="00D87666"/>
    <w:rsid w:val="00E26614"/>
    <w:rsid w:val="00E5513C"/>
    <w:rsid w:val="00ED5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6E95A"/>
  <w15:chartTrackingRefBased/>
  <w15:docId w15:val="{26BB3104-370D-48A7-8EDD-229F794DC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har"/>
    <w:uiPriority w:val="9"/>
    <w:qFormat/>
    <w:rsid w:val="005554D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B0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Fontepargpadro"/>
    <w:rsid w:val="00742DB3"/>
  </w:style>
  <w:style w:type="character" w:styleId="Forte">
    <w:name w:val="Strong"/>
    <w:basedOn w:val="Fontepargpadro"/>
    <w:uiPriority w:val="22"/>
    <w:qFormat/>
    <w:rsid w:val="00ED5CCF"/>
    <w:rPr>
      <w:b/>
      <w:bCs/>
    </w:rPr>
  </w:style>
  <w:style w:type="character" w:customStyle="1" w:styleId="Ttulo2Char">
    <w:name w:val="Título 2 Char"/>
    <w:basedOn w:val="Fontepargpadro"/>
    <w:link w:val="Ttulo2"/>
    <w:uiPriority w:val="9"/>
    <w:rsid w:val="005554D0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customStyle="1" w:styleId="querysrchtext">
    <w:name w:val="querysrchtext"/>
    <w:basedOn w:val="Fontepargpadro"/>
    <w:rsid w:val="00376B82"/>
  </w:style>
  <w:style w:type="character" w:styleId="nfase">
    <w:name w:val="Emphasis"/>
    <w:basedOn w:val="Fontepargpadro"/>
    <w:uiPriority w:val="20"/>
    <w:qFormat/>
    <w:rsid w:val="00376B82"/>
    <w:rPr>
      <w:i/>
      <w:iCs/>
    </w:rPr>
  </w:style>
  <w:style w:type="paragraph" w:styleId="SemEspaamento">
    <w:name w:val="No Spacing"/>
    <w:uiPriority w:val="1"/>
    <w:qFormat/>
    <w:rsid w:val="00376B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7</TotalTime>
  <Pages>3</Pages>
  <Words>735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Simões</dc:creator>
  <cp:keywords/>
  <dc:description/>
  <cp:lastModifiedBy>Candice Simões</cp:lastModifiedBy>
  <cp:revision>7</cp:revision>
  <dcterms:created xsi:type="dcterms:W3CDTF">2023-03-02T15:48:00Z</dcterms:created>
  <dcterms:modified xsi:type="dcterms:W3CDTF">2024-04-20T05:08:00Z</dcterms:modified>
</cp:coreProperties>
</file>